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6D94" w:rsidRPr="000052F3" w:rsidRDefault="00477E12" w:rsidP="00E46D94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0052F3">
        <w:rPr>
          <w:rFonts w:ascii="Times New Roman" w:hAnsi="Times New Roman" w:cs="Times New Roman"/>
          <w:b/>
          <w:sz w:val="24"/>
          <w:szCs w:val="24"/>
        </w:rPr>
        <w:t>T</w:t>
      </w:r>
      <w:r w:rsidR="00E46D94" w:rsidRPr="000052F3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Pr="000052F3">
        <w:rPr>
          <w:rFonts w:ascii="Times New Roman" w:hAnsi="Times New Roman" w:cs="Times New Roman"/>
          <w:b/>
          <w:sz w:val="24"/>
          <w:szCs w:val="24"/>
        </w:rPr>
        <w:t>S</w:t>
      </w:r>
      <w:r w:rsidR="00E46D94" w:rsidRPr="000052F3">
        <w:rPr>
          <w:rFonts w:ascii="Times New Roman" w:hAnsi="Times New Roman" w:cs="Times New Roman"/>
          <w:b/>
          <w:sz w:val="24"/>
          <w:szCs w:val="24"/>
        </w:rPr>
        <w:t xml:space="preserve">1. List of genes in the </w:t>
      </w:r>
      <w:proofErr w:type="spellStart"/>
      <w:r w:rsidR="00A25757" w:rsidRPr="000052F3">
        <w:rPr>
          <w:rFonts w:ascii="Times New Roman" w:hAnsi="Times New Roman" w:cs="Times New Roman"/>
          <w:b/>
          <w:sz w:val="24"/>
          <w:szCs w:val="24"/>
        </w:rPr>
        <w:t>Qiagen</w:t>
      </w:r>
      <w:proofErr w:type="spellEnd"/>
      <w:r w:rsidR="00A25757" w:rsidRPr="000052F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46D94" w:rsidRPr="000052F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RT</w:t>
      </w:r>
      <w:r w:rsidR="00E46D94" w:rsidRPr="000052F3">
        <w:rPr>
          <w:rFonts w:ascii="Times New Roman" w:hAnsi="Times New Roman" w:cs="Times New Roman"/>
          <w:b/>
          <w:sz w:val="24"/>
          <w:szCs w:val="24"/>
          <w:shd w:val="clear" w:color="auto" w:fill="FFFFFF"/>
          <w:vertAlign w:val="superscript"/>
        </w:rPr>
        <w:t>2</w:t>
      </w:r>
      <w:r w:rsidR="00E46D94" w:rsidRPr="000052F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profiler gene array PAQQ-011Z</w:t>
      </w:r>
      <w:r w:rsidR="00A25757" w:rsidRPr="000052F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.</w:t>
      </w:r>
    </w:p>
    <w:tbl>
      <w:tblPr>
        <w:tblStyle w:val="GridTable2"/>
        <w:tblW w:w="9067" w:type="dxa"/>
        <w:tblBorders>
          <w:top w:val="single" w:sz="12" w:space="0" w:color="auto"/>
          <w:bottom w:val="single" w:sz="12" w:space="0" w:color="auto"/>
          <w:insideH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2677"/>
        <w:gridCol w:w="6390"/>
      </w:tblGrid>
      <w:tr w:rsidR="000052F3" w:rsidRPr="000052F3" w:rsidTr="00CE3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7" w:type="dxa"/>
          </w:tcPr>
          <w:p w:rsidR="00E46D94" w:rsidRPr="000052F3" w:rsidRDefault="00E46D94" w:rsidP="00E46D9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Chemokines</w:t>
            </w:r>
          </w:p>
        </w:tc>
        <w:tc>
          <w:tcPr>
            <w:tcW w:w="6390" w:type="dxa"/>
          </w:tcPr>
          <w:p w:rsidR="00E46D94" w:rsidRPr="000052F3" w:rsidRDefault="00E46D94" w:rsidP="00E46D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CCL1 (I-309);  CCL11 (</w:t>
            </w:r>
            <w:proofErr w:type="spellStart"/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eotaxin</w:t>
            </w:r>
            <w:proofErr w:type="spellEnd"/>
            <w:r w:rsidRPr="000052F3">
              <w:rPr>
                <w:rFonts w:ascii="Times New Roman" w:hAnsi="Times New Roman" w:cs="Times New Roman"/>
                <w:sz w:val="24"/>
                <w:szCs w:val="24"/>
              </w:rPr>
              <w:t xml:space="preserve">);  CCL13 (MCP-4);  CCL17 (TARC);  CCL2 (MCP-1);  CCL20 (MIP-3A);  CCL23 (MPIF-1);  CCL5 (RANTES);  CX3CL1;  CXCL11 (I-TAC;  IP-9);  CXCL12 (SDF1);  CXCL13;  CXCL6 (GCP-2);  CXCL9;  LOC714751 (CCL7);  CCL26; </w:t>
            </w:r>
            <w:r w:rsidR="00A25757" w:rsidRPr="000052F3">
              <w:rPr>
                <w:rFonts w:ascii="Times New Roman" w:hAnsi="Times New Roman" w:cs="Times New Roman"/>
                <w:sz w:val="24"/>
                <w:szCs w:val="24"/>
              </w:rPr>
              <w:t xml:space="preserve"> XCL1</w:t>
            </w:r>
          </w:p>
        </w:tc>
      </w:tr>
      <w:tr w:rsidR="000052F3" w:rsidRPr="000052F3" w:rsidTr="00CE39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7" w:type="dxa"/>
          </w:tcPr>
          <w:p w:rsidR="00E46D94" w:rsidRPr="000052F3" w:rsidRDefault="00E46D94" w:rsidP="00E46D9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Chemokine Receptors</w:t>
            </w:r>
          </w:p>
        </w:tc>
        <w:tc>
          <w:tcPr>
            <w:tcW w:w="6390" w:type="dxa"/>
          </w:tcPr>
          <w:p w:rsidR="00E46D94" w:rsidRPr="000052F3" w:rsidRDefault="00E46D94" w:rsidP="00E46D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 xml:space="preserve">CCL13 (MCP-4);  CCR1;  CCR3;  CCR4;  CCR6;  CCR8;  CX3CR1;  CXCR1 (IL8RA); </w:t>
            </w:r>
            <w:r w:rsidR="00A25757" w:rsidRPr="000052F3">
              <w:rPr>
                <w:rFonts w:ascii="Times New Roman" w:hAnsi="Times New Roman" w:cs="Times New Roman"/>
                <w:sz w:val="24"/>
                <w:szCs w:val="24"/>
              </w:rPr>
              <w:t xml:space="preserve"> CXCR4</w:t>
            </w:r>
          </w:p>
        </w:tc>
      </w:tr>
      <w:tr w:rsidR="000052F3" w:rsidRPr="000052F3" w:rsidTr="00CE3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7" w:type="dxa"/>
          </w:tcPr>
          <w:p w:rsidR="00E46D94" w:rsidRPr="000052F3" w:rsidRDefault="00E46D94" w:rsidP="00E46D9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Interleukins</w:t>
            </w:r>
          </w:p>
        </w:tc>
        <w:tc>
          <w:tcPr>
            <w:tcW w:w="6390" w:type="dxa"/>
          </w:tcPr>
          <w:p w:rsidR="00E46D94" w:rsidRPr="000052F3" w:rsidRDefault="00E46D94" w:rsidP="00E46D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 xml:space="preserve">IL12B;  IL13;  IL15;  IL16;  IL17A;  IL17F;  IL1A;  IL1B;  IL1RN;  IL2;  IL20;  IL21;  IL3;  IL4;  IL5;  IL6;  IL7;  IL8;  LOC710618 (IL17C); </w:t>
            </w:r>
            <w:r w:rsidR="00A25757" w:rsidRPr="000052F3">
              <w:rPr>
                <w:rFonts w:ascii="Times New Roman" w:hAnsi="Times New Roman" w:cs="Times New Roman"/>
                <w:sz w:val="24"/>
                <w:szCs w:val="24"/>
              </w:rPr>
              <w:t xml:space="preserve"> IL9</w:t>
            </w:r>
          </w:p>
        </w:tc>
      </w:tr>
      <w:tr w:rsidR="000052F3" w:rsidRPr="000052F3" w:rsidTr="00CE39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7" w:type="dxa"/>
          </w:tcPr>
          <w:p w:rsidR="00E46D94" w:rsidRPr="000052F3" w:rsidRDefault="00E46D94" w:rsidP="00E46D9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Interleukin Receptors</w:t>
            </w:r>
          </w:p>
        </w:tc>
        <w:tc>
          <w:tcPr>
            <w:tcW w:w="6390" w:type="dxa"/>
          </w:tcPr>
          <w:p w:rsidR="00E46D94" w:rsidRPr="000052F3" w:rsidRDefault="00E46D94" w:rsidP="00E46D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 xml:space="preserve">IL10RA;  IL10RB;  IL11RA;  IL12RB1;  IL12RB2;  IL15RA;  IL1R1;  IL1R2;  IL2RA (CD25);  IL2RB;  IL2RG;  IL5RA (CD125);  IL6R;  IL8RB;  IL9R; </w:t>
            </w:r>
            <w:r w:rsidR="00A25757" w:rsidRPr="000052F3">
              <w:rPr>
                <w:rFonts w:ascii="Times New Roman" w:hAnsi="Times New Roman" w:cs="Times New Roman"/>
                <w:sz w:val="24"/>
                <w:szCs w:val="24"/>
              </w:rPr>
              <w:t xml:space="preserve"> IL5RA</w:t>
            </w:r>
          </w:p>
        </w:tc>
      </w:tr>
      <w:tr w:rsidR="000052F3" w:rsidRPr="000052F3" w:rsidTr="00CE3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7" w:type="dxa"/>
          </w:tcPr>
          <w:p w:rsidR="00E46D94" w:rsidRPr="000052F3" w:rsidRDefault="00E46D94" w:rsidP="00E46D9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Other Cytokines</w:t>
            </w:r>
          </w:p>
        </w:tc>
        <w:tc>
          <w:tcPr>
            <w:tcW w:w="6390" w:type="dxa"/>
          </w:tcPr>
          <w:p w:rsidR="00E46D94" w:rsidRPr="000052F3" w:rsidRDefault="00E46D94" w:rsidP="00E46D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 xml:space="preserve">AIMP1 (SCYE1);  BMP2;  CD40LG (TNFSF5);  CD70 (TNFSF7);  CSF1 (MCSF);  CSF2 (GM-CSF);  FASLG (TNFSF6);  IFNA2;  IFNG;  LTA (TNFB);  MIF;  NAMPT;  OSM;  PF4;  SPP1;  TNF;  TNFSF10 (TRAIL);  TNFSF11;  TNFSF13B;  TNFSF14;  TNFSF4(OX40L); </w:t>
            </w:r>
            <w:r w:rsidR="00A25757" w:rsidRPr="000052F3">
              <w:rPr>
                <w:rFonts w:ascii="Times New Roman" w:hAnsi="Times New Roman" w:cs="Times New Roman"/>
                <w:sz w:val="24"/>
                <w:szCs w:val="24"/>
              </w:rPr>
              <w:t xml:space="preserve"> VEGFA</w:t>
            </w:r>
          </w:p>
        </w:tc>
      </w:tr>
      <w:tr w:rsidR="000052F3" w:rsidRPr="000052F3" w:rsidTr="00CE39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7" w:type="dxa"/>
          </w:tcPr>
          <w:p w:rsidR="00E46D94" w:rsidRPr="000052F3" w:rsidRDefault="00E46D94" w:rsidP="00E46D9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Other Cytokine Receptors</w:t>
            </w:r>
          </w:p>
        </w:tc>
        <w:tc>
          <w:tcPr>
            <w:tcW w:w="6390" w:type="dxa"/>
          </w:tcPr>
          <w:p w:rsidR="00E46D94" w:rsidRPr="000052F3" w:rsidRDefault="00A25757" w:rsidP="00E46D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2F3">
              <w:rPr>
                <w:rFonts w:ascii="Times New Roman" w:hAnsi="Times New Roman" w:cs="Times New Roman"/>
                <w:sz w:val="24"/>
                <w:szCs w:val="24"/>
              </w:rPr>
              <w:t>TNFRSF11B (OPG)</w:t>
            </w:r>
          </w:p>
        </w:tc>
      </w:tr>
    </w:tbl>
    <w:p w:rsidR="00E46D94" w:rsidRPr="000052F3" w:rsidRDefault="00E46D94" w:rsidP="00E46D9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A25757" w:rsidRPr="000052F3" w:rsidRDefault="00A25757" w:rsidP="00E46D9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9D5558" w:rsidRPr="000052F3" w:rsidRDefault="009D5558" w:rsidP="00E46D9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9D5558" w:rsidRPr="000052F3" w:rsidRDefault="009D5558" w:rsidP="00E46D9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9D5558" w:rsidRPr="000052F3" w:rsidRDefault="009D5558" w:rsidP="00E46D9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9D5558" w:rsidRPr="000052F3" w:rsidRDefault="009D5558" w:rsidP="00E46D9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9D5558" w:rsidRPr="000052F3" w:rsidRDefault="009D5558" w:rsidP="00E46D9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9D5558" w:rsidRPr="000052F3" w:rsidRDefault="009D5558" w:rsidP="00E46D9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9D5558" w:rsidRPr="000052F3" w:rsidRDefault="009D5558" w:rsidP="00E46D9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9D5558" w:rsidRPr="000052F3" w:rsidRDefault="009D5558" w:rsidP="00E46D9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9D5558" w:rsidRPr="000052F3" w:rsidRDefault="009D5558" w:rsidP="00E46D9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9D5558" w:rsidRPr="000052F3" w:rsidRDefault="009D5558" w:rsidP="00E46D9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9D5558" w:rsidRPr="000052F3" w:rsidRDefault="009D5558" w:rsidP="00E46D9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9D5558" w:rsidRPr="000052F3" w:rsidRDefault="009D5558" w:rsidP="00E46D9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9D5558" w:rsidRPr="000052F3" w:rsidRDefault="009D5558" w:rsidP="00E46D9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9D5558" w:rsidRPr="000052F3" w:rsidRDefault="009D5558" w:rsidP="00E46D9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9D5558" w:rsidRPr="000052F3" w:rsidRDefault="009D5558" w:rsidP="00E46D9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9D5558" w:rsidRPr="000052F3" w:rsidRDefault="009D5558" w:rsidP="00E46D9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9D5558" w:rsidRPr="000052F3" w:rsidRDefault="009D5558" w:rsidP="00E46D9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9D5558" w:rsidRPr="000052F3" w:rsidRDefault="009D5558" w:rsidP="00E46D9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9D5558" w:rsidRPr="000052F3" w:rsidRDefault="009D5558" w:rsidP="00E46D9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9D5558" w:rsidRPr="000052F3" w:rsidRDefault="009D5558" w:rsidP="00E46D9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D5558" w:rsidRPr="000052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D94"/>
    <w:rsid w:val="000052F3"/>
    <w:rsid w:val="00094D59"/>
    <w:rsid w:val="00477E12"/>
    <w:rsid w:val="004F6C7A"/>
    <w:rsid w:val="009D5558"/>
    <w:rsid w:val="00A25757"/>
    <w:rsid w:val="00AA685D"/>
    <w:rsid w:val="00B3486C"/>
    <w:rsid w:val="00CE39C9"/>
    <w:rsid w:val="00D103BE"/>
    <w:rsid w:val="00D13ECE"/>
    <w:rsid w:val="00E46D94"/>
    <w:rsid w:val="00F25F26"/>
    <w:rsid w:val="00F80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F64E5A-4EDB-4504-A4A1-EF498D00D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6D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E46D94"/>
  </w:style>
  <w:style w:type="character" w:styleId="Hyperlink">
    <w:name w:val="Hyperlink"/>
    <w:basedOn w:val="DefaultParagraphFont"/>
    <w:uiPriority w:val="99"/>
    <w:semiHidden/>
    <w:unhideWhenUsed/>
    <w:rsid w:val="00E46D94"/>
    <w:rPr>
      <w:color w:val="0000FF"/>
      <w:u w:val="single"/>
    </w:rPr>
  </w:style>
  <w:style w:type="table" w:styleId="GridTable2">
    <w:name w:val="Grid Table 2"/>
    <w:basedOn w:val="TableNormal"/>
    <w:uiPriority w:val="47"/>
    <w:rsid w:val="004F6C7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CE39C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E39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9C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B469821FAE2D46BED07BBAF383A85E" ma:contentTypeVersion="7" ma:contentTypeDescription="Create a new document." ma:contentTypeScope="" ma:versionID="5578dc3d8194178fc24d361dddc23399">
  <xsd:schema xmlns:xsd="http://www.w3.org/2001/XMLSchema" xmlns:p="http://schemas.microsoft.com/office/2006/metadata/properties" xmlns:ns2="4c8f9549-7ca7-4d15-9871-d8b9da1f5a25" targetNamespace="http://schemas.microsoft.com/office/2006/metadata/properties" ma:root="true" ma:fieldsID="4aab28326f4965c39815c288725f9222" ns2:_="">
    <xsd:import namespace="4c8f9549-7ca7-4d15-9871-d8b9da1f5a2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c8f9549-7ca7-4d15-9871-d8b9da1f5a2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4c8f9549-7ca7-4d15-9871-d8b9da1f5a25">false</IsDeleted>
    <DocumentId xmlns="4c8f9549-7ca7-4d15-9871-d8b9da1f5a25">Table 1.DOCX</DocumentId>
    <TitleName xmlns="4c8f9549-7ca7-4d15-9871-d8b9da1f5a25">Table 1.DOCX</TitleName>
    <Checked_x0020_Out_x0020_To xmlns="4c8f9549-7ca7-4d15-9871-d8b9da1f5a25">
      <UserInfo>
        <DisplayName/>
        <AccountId xsi:nil="true"/>
        <AccountType/>
      </UserInfo>
    </Checked_x0020_Out_x0020_To>
    <StageName xmlns="4c8f9549-7ca7-4d15-9871-d8b9da1f5a25" xsi:nil="true"/>
    <DocumentType xmlns="4c8f9549-7ca7-4d15-9871-d8b9da1f5a25">Table</DocumentType>
    <FileFormat xmlns="4c8f9549-7ca7-4d15-9871-d8b9da1f5a25">DOCX</FileFormat>
  </documentManagement>
</p:properties>
</file>

<file path=customXml/itemProps1.xml><?xml version="1.0" encoding="utf-8"?>
<ds:datastoreItem xmlns:ds="http://schemas.openxmlformats.org/officeDocument/2006/customXml" ds:itemID="{3CD1B140-0506-4204-86B0-93260E6F90FC}"/>
</file>

<file path=customXml/itemProps2.xml><?xml version="1.0" encoding="utf-8"?>
<ds:datastoreItem xmlns:ds="http://schemas.openxmlformats.org/officeDocument/2006/customXml" ds:itemID="{191E9ECD-7D09-48AB-84AC-DFCB80A0870C}"/>
</file>

<file path=customXml/itemProps3.xml><?xml version="1.0" encoding="utf-8"?>
<ds:datastoreItem xmlns:ds="http://schemas.openxmlformats.org/officeDocument/2006/customXml" ds:itemID="{9BE67E21-1A09-414E-B355-CBAB8073C56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asso, Adriano</dc:creator>
  <cp:keywords/>
  <dc:description/>
  <cp:lastModifiedBy>Adriano Boasso</cp:lastModifiedBy>
  <cp:revision>3</cp:revision>
  <dcterms:created xsi:type="dcterms:W3CDTF">2016-10-24T14:57:00Z</dcterms:created>
  <dcterms:modified xsi:type="dcterms:W3CDTF">2016-10-24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B469821FAE2D46BED07BBAF383A85E</vt:lpwstr>
  </property>
</Properties>
</file>